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7B9F51" w14:textId="77777777" w:rsidR="00281C19" w:rsidRPr="003711CF" w:rsidRDefault="00281C19" w:rsidP="00281C19">
      <w:pPr>
        <w:spacing w:line="480" w:lineRule="auto"/>
        <w:rPr>
          <w:rFonts w:ascii="Times New Roman" w:hAnsi="Times New Roman" w:cs="Times New Roman"/>
          <w:b/>
          <w:bCs/>
        </w:rPr>
      </w:pPr>
      <w:r w:rsidRPr="003711CF">
        <w:rPr>
          <w:rFonts w:ascii="Times New Roman" w:hAnsi="Times New Roman" w:cs="Times New Roman"/>
          <w:b/>
          <w:bCs/>
        </w:rPr>
        <w:t>Table S1 – Example of interview ques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792"/>
      </w:tblGrid>
      <w:tr w:rsidR="00281C19" w:rsidRPr="003711CF" w14:paraId="1E045DBD" w14:textId="77777777" w:rsidTr="00CF1C94">
        <w:tc>
          <w:tcPr>
            <w:tcW w:w="7792" w:type="dxa"/>
            <w:shd w:val="clear" w:color="auto" w:fill="D0CECE" w:themeFill="background2" w:themeFillShade="E6"/>
          </w:tcPr>
          <w:p w14:paraId="659B9DDF" w14:textId="77777777" w:rsidR="00281C19" w:rsidRPr="003711CF" w:rsidRDefault="00281C19" w:rsidP="00CF1C94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711CF">
              <w:rPr>
                <w:rFonts w:ascii="Times New Roman" w:hAnsi="Times New Roman" w:cs="Times New Roman"/>
                <w:b/>
                <w:bCs/>
                <w:color w:val="000000"/>
              </w:rPr>
              <w:t>Semi-structured interview guide</w:t>
            </w:r>
          </w:p>
        </w:tc>
      </w:tr>
      <w:tr w:rsidR="00281C19" w:rsidRPr="003711CF" w14:paraId="3EA54FDC" w14:textId="77777777" w:rsidTr="00CF1C94">
        <w:tc>
          <w:tcPr>
            <w:tcW w:w="7792" w:type="dxa"/>
          </w:tcPr>
          <w:p w14:paraId="288CDA74" w14:textId="77777777" w:rsidR="00281C19" w:rsidRPr="003711CF" w:rsidRDefault="00281C19" w:rsidP="00CF1C94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711CF">
              <w:rPr>
                <w:rFonts w:ascii="Times New Roman" w:hAnsi="Times New Roman" w:cs="Times New Roman"/>
                <w:color w:val="000000"/>
              </w:rPr>
              <w:t xml:space="preserve">What does resilience mean to you?  </w:t>
            </w:r>
          </w:p>
        </w:tc>
      </w:tr>
      <w:tr w:rsidR="00281C19" w:rsidRPr="003711CF" w14:paraId="729CEDE6" w14:textId="77777777" w:rsidTr="00CF1C94">
        <w:tc>
          <w:tcPr>
            <w:tcW w:w="7792" w:type="dxa"/>
          </w:tcPr>
          <w:p w14:paraId="66F57BD8" w14:textId="77777777" w:rsidR="00281C19" w:rsidRPr="003711CF" w:rsidRDefault="00281C19" w:rsidP="00CF1C94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711CF">
              <w:rPr>
                <w:rFonts w:ascii="Times New Roman" w:hAnsi="Times New Roman" w:cs="Times New Roman"/>
                <w:color w:val="000000"/>
              </w:rPr>
              <w:t>What do you believe are predictors of resilience?</w:t>
            </w:r>
          </w:p>
        </w:tc>
      </w:tr>
      <w:tr w:rsidR="00281C19" w:rsidRPr="003711CF" w14:paraId="30F0E348" w14:textId="77777777" w:rsidTr="00CF1C94">
        <w:tc>
          <w:tcPr>
            <w:tcW w:w="7792" w:type="dxa"/>
          </w:tcPr>
          <w:p w14:paraId="095F87FE" w14:textId="77777777" w:rsidR="00281C19" w:rsidRPr="003711CF" w:rsidRDefault="00281C19" w:rsidP="00CF1C94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711CF">
              <w:rPr>
                <w:rFonts w:ascii="Times New Roman" w:hAnsi="Times New Roman" w:cs="Times New Roman"/>
              </w:rPr>
              <w:t>What coping strategies do you employ to cope with the demands of your job?</w:t>
            </w:r>
          </w:p>
        </w:tc>
      </w:tr>
      <w:tr w:rsidR="00281C19" w:rsidRPr="003711CF" w14:paraId="1427F7AB" w14:textId="77777777" w:rsidTr="00CF1C94">
        <w:tc>
          <w:tcPr>
            <w:tcW w:w="7792" w:type="dxa"/>
          </w:tcPr>
          <w:p w14:paraId="244C09FD" w14:textId="77777777" w:rsidR="00281C19" w:rsidRPr="003711CF" w:rsidRDefault="00281C19" w:rsidP="00CF1C9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711CF">
              <w:rPr>
                <w:rFonts w:ascii="Times New Roman" w:hAnsi="Times New Roman" w:cs="Times New Roman"/>
              </w:rPr>
              <w:t>How do you describe your control over emotions during donation events?</w:t>
            </w:r>
          </w:p>
        </w:tc>
      </w:tr>
    </w:tbl>
    <w:p w14:paraId="5C551CE8" w14:textId="77777777" w:rsidR="00281C19" w:rsidRPr="003711CF" w:rsidRDefault="00281C19" w:rsidP="00281C19">
      <w:pPr>
        <w:spacing w:line="480" w:lineRule="auto"/>
        <w:rPr>
          <w:rFonts w:ascii="Times New Roman" w:hAnsi="Times New Roman" w:cs="Times New Roman"/>
        </w:rPr>
      </w:pPr>
    </w:p>
    <w:p w14:paraId="6A270E48" w14:textId="77777777" w:rsidR="00EA57F4" w:rsidRDefault="00EA57F4"/>
    <w:sectPr w:rsidR="00EA57F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1C19"/>
    <w:rsid w:val="000162FB"/>
    <w:rsid w:val="000F79B9"/>
    <w:rsid w:val="001003AF"/>
    <w:rsid w:val="00281C19"/>
    <w:rsid w:val="003E0606"/>
    <w:rsid w:val="004E4E56"/>
    <w:rsid w:val="00581608"/>
    <w:rsid w:val="007A39E3"/>
    <w:rsid w:val="00865C4F"/>
    <w:rsid w:val="00A01E96"/>
    <w:rsid w:val="00AC4BBA"/>
    <w:rsid w:val="00AD03C2"/>
    <w:rsid w:val="00AE0DBC"/>
    <w:rsid w:val="00AF0380"/>
    <w:rsid w:val="00BB3859"/>
    <w:rsid w:val="00BF6CD1"/>
    <w:rsid w:val="00DF0CD2"/>
    <w:rsid w:val="00E518FA"/>
    <w:rsid w:val="00E829CE"/>
    <w:rsid w:val="00EA57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6D8A19"/>
  <w15:chartTrackingRefBased/>
  <w15:docId w15:val="{78153014-C29B-264F-9174-9046FB9F15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1C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1C19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C268FE3F743D9498AD0E558003F7CE7" ma:contentTypeVersion="15" ma:contentTypeDescription="Create a new document." ma:contentTypeScope="" ma:versionID="a2832f610be8767ecb08336b647e5e35">
  <xsd:schema xmlns:xsd="http://www.w3.org/2001/XMLSchema" xmlns:xs="http://www.w3.org/2001/XMLSchema" xmlns:p="http://schemas.microsoft.com/office/2006/metadata/properties" xmlns:ns2="5e15ce9b-a03c-4178-b183-27d70ad5a43d" xmlns:ns3="e9a6a746-ebbb-477b-a34b-d9be99df1601" targetNamespace="http://schemas.microsoft.com/office/2006/metadata/properties" ma:root="true" ma:fieldsID="2211c7136d525cd2e0f266e96d2b5bfd" ns2:_="" ns3:_="">
    <xsd:import namespace="5e15ce9b-a03c-4178-b183-27d70ad5a43d"/>
    <xsd:import namespace="e9a6a746-ebbb-477b-a34b-d9be99df1601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lcf76f155ced4ddcb4097134ff3c332f" minOccurs="0"/>
                <xsd:element ref="ns2:TaxCatchAll" minOccurs="0"/>
                <xsd:element ref="ns3:MediaServiceOCR" minOccurs="0"/>
                <xsd:element ref="ns3:MediaServiceLocation" minOccurs="0"/>
                <xsd:element ref="ns2:SharedWithUsers" minOccurs="0"/>
                <xsd:element ref="ns2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15ce9b-a03c-4178-b183-27d70ad5a43d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dexed="true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TaxCatchAll" ma:index="20" nillable="true" ma:displayName="Taxonomy Catch All Column" ma:hidden="true" ma:list="{459af697-019d-4e0d-8e3f-03696bed2297}" ma:internalName="TaxCatchAll" ma:showField="CatchAllData" ma:web="5e15ce9b-a03c-4178-b183-27d70ad5a43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a6a746-ebbb-477b-a34b-d9be99df160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08d44918-0402-4173-a38e-4345c47fbb3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DBD5843-ECAE-43C9-8448-580CD64633A4}"/>
</file>

<file path=customXml/itemProps2.xml><?xml version="1.0" encoding="utf-8"?>
<ds:datastoreItem xmlns:ds="http://schemas.openxmlformats.org/officeDocument/2006/customXml" ds:itemID="{62E5121B-A9C7-4426-9406-36D78CB0B29C}"/>
</file>

<file path=customXml/itemProps3.xml><?xml version="1.0" encoding="utf-8"?>
<ds:datastoreItem xmlns:ds="http://schemas.openxmlformats.org/officeDocument/2006/customXml" ds:itemID="{9F7F87A4-93BC-43C0-A8D2-717BAA08FCC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7</Characters>
  <Application>Microsoft Office Word</Application>
  <DocSecurity>0</DocSecurity>
  <Lines>2</Lines>
  <Paragraphs>1</Paragraphs>
  <ScaleCrop>false</ScaleCrop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na Silva</dc:creator>
  <cp:keywords/>
  <dc:description/>
  <cp:lastModifiedBy>Amina Silva</cp:lastModifiedBy>
  <cp:revision>1</cp:revision>
  <dcterms:created xsi:type="dcterms:W3CDTF">2023-11-10T18:33:00Z</dcterms:created>
  <dcterms:modified xsi:type="dcterms:W3CDTF">2023-11-10T18:33:00Z</dcterms:modified>
</cp:coreProperties>
</file>